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B5E66" w14:textId="06866CAB" w:rsidR="00524473" w:rsidRPr="00605570" w:rsidRDefault="00524473" w:rsidP="00524473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7531DD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E218BD">
        <w:rPr>
          <w:rFonts w:ascii="Times New Roman" w:hAnsi="Times New Roman" w:cs="Times New Roman"/>
          <w:b/>
          <w:u w:val="single"/>
        </w:rPr>
        <w:t>3</w:t>
      </w:r>
      <w:r>
        <w:rPr>
          <w:rFonts w:ascii="Times New Roman" w:hAnsi="Times New Roman" w:cs="Times New Roman"/>
        </w:rPr>
        <w:t xml:space="preserve">: </w:t>
      </w:r>
      <w:r w:rsidRPr="0042033D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 xml:space="preserve"> Logistic Regression Model for hospital m</w:t>
      </w:r>
      <w:r w:rsidRPr="009858D4">
        <w:rPr>
          <w:rFonts w:ascii="Times New Roman" w:hAnsi="Times New Roman" w:cs="Times New Roman"/>
        </w:rPr>
        <w:t>ortalit</w:t>
      </w:r>
      <w:r>
        <w:rPr>
          <w:rFonts w:ascii="Times New Roman" w:hAnsi="Times New Roman" w:cs="Times New Roman"/>
        </w:rPr>
        <w:t>y for patients with septic shock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= 1,286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77777777" w:rsidR="00D1041A" w:rsidRDefault="00D1041A" w:rsidP="00D1041A">
      <w:pPr>
        <w:rPr>
          <w:sz w:val="28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FE36CC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FE36CC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4193CEB7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A47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693BACD1" w14:textId="42131E05" w:rsidR="00D1041A" w:rsidRPr="009858D4" w:rsidRDefault="00E2546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5A2D64">
              <w:rPr>
                <w:rFonts w:ascii="Times New Roman" w:hAnsi="Times New Roman" w:cs="Times New Roman"/>
              </w:rPr>
              <w:t>1</w:t>
            </w:r>
            <w:r w:rsidR="00EA47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3161BB8C" w14:textId="5B6922F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CE8B309" w14:textId="77777777" w:rsidTr="00FE36CC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54CCB801" w:rsidR="00D1041A" w:rsidRPr="009858D4" w:rsidRDefault="005A2D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A47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4BEC3B21" w14:textId="497A6DB9" w:rsidR="00D1041A" w:rsidRPr="009858D4" w:rsidRDefault="00EA479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5A2D64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40A534D5" w14:textId="10A4B402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A4797">
              <w:rPr>
                <w:rFonts w:ascii="Times New Roman" w:hAnsi="Times New Roman" w:cs="Times New Roman"/>
              </w:rPr>
              <w:t>53</w:t>
            </w:r>
          </w:p>
        </w:tc>
      </w:tr>
      <w:tr w:rsidR="005323CC" w14:paraId="4569FABE" w14:textId="77777777" w:rsidTr="00FE36CC">
        <w:tc>
          <w:tcPr>
            <w:tcW w:w="5099" w:type="dxa"/>
          </w:tcPr>
          <w:p w14:paraId="26292A13" w14:textId="500FFAEB" w:rsidR="00D1041A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-Onset Atrial Fibrillation</w:t>
            </w:r>
          </w:p>
        </w:tc>
        <w:tc>
          <w:tcPr>
            <w:tcW w:w="851" w:type="dxa"/>
          </w:tcPr>
          <w:p w14:paraId="143FF186" w14:textId="7B76C97F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A2D64">
              <w:rPr>
                <w:rFonts w:ascii="Times New Roman" w:hAnsi="Times New Roman" w:cs="Times New Roman"/>
              </w:rPr>
              <w:t>2</w:t>
            </w:r>
            <w:r w:rsidR="00A57D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74215441" w14:textId="61E720E9" w:rsidR="00D1041A" w:rsidRPr="009858D4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22" w:type="dxa"/>
          </w:tcPr>
          <w:p w14:paraId="3DAA32C1" w14:textId="3CA575D0" w:rsidR="00D1041A" w:rsidRPr="009858D4" w:rsidRDefault="005A2D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3203EC6D" w14:textId="77777777" w:rsidTr="00FE36CC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73A9BAB7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A2D64">
              <w:rPr>
                <w:rFonts w:ascii="Times New Roman" w:hAnsi="Times New Roman" w:cs="Times New Roman"/>
              </w:rPr>
              <w:t>0</w:t>
            </w:r>
            <w:r w:rsidR="00A57D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05BEA891" w14:textId="5D67D1D6" w:rsidR="00D1041A" w:rsidRPr="009858D4" w:rsidRDefault="0004384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03ABB">
              <w:rPr>
                <w:rFonts w:ascii="Times New Roman" w:hAnsi="Times New Roman" w:cs="Times New Roman"/>
              </w:rPr>
              <w:t>0</w:t>
            </w:r>
            <w:r w:rsidR="00A57D60">
              <w:rPr>
                <w:rFonts w:ascii="Times New Roman" w:hAnsi="Times New Roman" w:cs="Times New Roman"/>
              </w:rPr>
              <w:t>4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E2546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2" w:type="dxa"/>
          </w:tcPr>
          <w:p w14:paraId="7E558608" w14:textId="2EDBE08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0B237F8" w14:textId="77777777" w:rsidTr="00FE36CC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FE36CC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1399161A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E36CC">
              <w:rPr>
                <w:rFonts w:ascii="Times New Roman" w:hAnsi="Times New Roman" w:cs="Times New Roman"/>
              </w:rPr>
              <w:t>3</w:t>
            </w:r>
            <w:r w:rsidR="00A57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750B13FC" w14:textId="5B1B6F6D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1F6F2C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2" w:type="dxa"/>
          </w:tcPr>
          <w:p w14:paraId="450AA7C1" w14:textId="468E8595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="00A57D6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  <w:r w:rsidR="008B0842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5F6A8A55" w14:textId="77777777" w:rsidTr="00FE36CC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0B230639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A57D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2D260750" w14:textId="0F504BAC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1F6F2C">
              <w:rPr>
                <w:rFonts w:ascii="Times New Roman" w:hAnsi="Times New Roman" w:cs="Times New Roman"/>
              </w:rPr>
              <w:t>-1.</w:t>
            </w:r>
            <w:r w:rsidR="00FE36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26F350AB" w14:textId="00061156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57D60">
              <w:rPr>
                <w:rFonts w:ascii="Times New Roman" w:hAnsi="Times New Roman" w:cs="Times New Roman"/>
              </w:rPr>
              <w:t>66</w:t>
            </w:r>
          </w:p>
        </w:tc>
      </w:tr>
      <w:tr w:rsidR="005323CC" w14:paraId="666AC02B" w14:textId="77777777" w:rsidTr="00FE36CC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467E4703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0" w:type="dxa"/>
          </w:tcPr>
          <w:p w14:paraId="668EC933" w14:textId="761E191C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04414E">
              <w:rPr>
                <w:rFonts w:ascii="Times New Roman" w:hAnsi="Times New Roman" w:cs="Times New Roman"/>
              </w:rPr>
              <w:t>-1.</w:t>
            </w:r>
            <w:r w:rsidR="00FE36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0EC99521" w14:textId="18397DF1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A57D60">
              <w:rPr>
                <w:rFonts w:ascii="Times New Roman" w:hAnsi="Times New Roman" w:cs="Times New Roman"/>
              </w:rPr>
              <w:t>2</w:t>
            </w:r>
          </w:p>
        </w:tc>
      </w:tr>
      <w:tr w:rsidR="005323CC" w14:paraId="1F9F169C" w14:textId="77777777" w:rsidTr="00FE36CC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7594E0B1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F6F2C">
              <w:rPr>
                <w:rFonts w:ascii="Times New Roman" w:hAnsi="Times New Roman" w:cs="Times New Roman"/>
              </w:rPr>
              <w:t>0</w:t>
            </w:r>
            <w:r w:rsidR="00A57D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5D4C70B3" w14:textId="25CF186D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8750F0">
              <w:rPr>
                <w:rFonts w:ascii="Times New Roman" w:hAnsi="Times New Roman" w:cs="Times New Roman"/>
              </w:rPr>
              <w:t>-1.</w:t>
            </w:r>
            <w:r w:rsidR="001F6F2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588C7631" w14:textId="551112C7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0543F02C" w14:textId="77777777" w:rsidTr="00FE36CC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44A4D523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A57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6284C394" w14:textId="0054AC1D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8750F0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1A4FDFA8" w14:textId="116F4D6A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36CC">
              <w:rPr>
                <w:rFonts w:ascii="Times New Roman" w:hAnsi="Times New Roman" w:cs="Times New Roman"/>
              </w:rPr>
              <w:t>3</w:t>
            </w:r>
            <w:r w:rsidR="00A57D60">
              <w:rPr>
                <w:rFonts w:ascii="Times New Roman" w:hAnsi="Times New Roman" w:cs="Times New Roman"/>
              </w:rPr>
              <w:t>9</w:t>
            </w:r>
          </w:p>
        </w:tc>
      </w:tr>
      <w:tr w:rsidR="005323CC" w14:paraId="18D5E7B4" w14:textId="77777777" w:rsidTr="00FE36CC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015C91D2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E36CC">
              <w:rPr>
                <w:rFonts w:ascii="Times New Roman" w:hAnsi="Times New Roman" w:cs="Times New Roman"/>
              </w:rPr>
              <w:t>1</w:t>
            </w:r>
            <w:r w:rsidR="00A57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5C12FCF2" w14:textId="69116EE2" w:rsidR="00327B78" w:rsidRDefault="00A57D6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FE36C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5F7EA6E7" w14:textId="5E0FB07B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36CC">
              <w:rPr>
                <w:rFonts w:ascii="Times New Roman" w:hAnsi="Times New Roman" w:cs="Times New Roman"/>
              </w:rPr>
              <w:t>0</w:t>
            </w:r>
            <w:r w:rsidR="00A57D60">
              <w:rPr>
                <w:rFonts w:ascii="Times New Roman" w:hAnsi="Times New Roman" w:cs="Times New Roman"/>
              </w:rPr>
              <w:t>3</w:t>
            </w:r>
          </w:p>
        </w:tc>
      </w:tr>
      <w:tr w:rsidR="005323CC" w14:paraId="3603F7B5" w14:textId="77777777" w:rsidTr="00FE36CC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7732F308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F03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2140225C" w14:textId="08DD9C68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F03B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2</w:t>
            </w:r>
            <w:r w:rsidR="006909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3472DFE4" w14:textId="7527AEB7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69098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445B79E9" w14:textId="77777777" w:rsidTr="00FE36CC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1EDA2594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F03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4B17B2D0" w14:textId="1652FAC2" w:rsidR="00327B78" w:rsidRDefault="00CF03B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04414E">
              <w:rPr>
                <w:rFonts w:ascii="Times New Roman" w:hAnsi="Times New Roman" w:cs="Times New Roman"/>
              </w:rPr>
              <w:t>-</w:t>
            </w:r>
            <w:r w:rsidR="005D6FAC">
              <w:rPr>
                <w:rFonts w:ascii="Times New Roman" w:hAnsi="Times New Roman" w:cs="Times New Roman"/>
              </w:rPr>
              <w:t>1.</w:t>
            </w:r>
            <w:r w:rsidR="001F6F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</w:tcPr>
          <w:p w14:paraId="6733AC07" w14:textId="7FF1D3AA" w:rsidR="00327B78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319BF">
              <w:rPr>
                <w:rFonts w:ascii="Times New Roman" w:hAnsi="Times New Roman" w:cs="Times New Roman"/>
              </w:rPr>
              <w:t>7</w:t>
            </w:r>
            <w:r w:rsidR="00CF03BD">
              <w:rPr>
                <w:rFonts w:ascii="Times New Roman" w:hAnsi="Times New Roman" w:cs="Times New Roman"/>
              </w:rPr>
              <w:t>3</w:t>
            </w:r>
          </w:p>
        </w:tc>
      </w:tr>
      <w:tr w:rsidR="005323CC" w14:paraId="62DF1189" w14:textId="77777777" w:rsidTr="00FE36CC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7983D2C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1F6F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0C2A38D" w14:textId="101E0C91" w:rsidR="00D1041A" w:rsidRPr="009858D4" w:rsidRDefault="0070687B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B18E6">
              <w:rPr>
                <w:rFonts w:ascii="Times New Roman" w:hAnsi="Times New Roman" w:cs="Times New Roman"/>
              </w:rPr>
              <w:t>-1.0</w:t>
            </w:r>
            <w:r w:rsidR="006319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460903AE" w14:textId="78AFC668" w:rsidR="00D1041A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6AF1D9CD" w14:textId="77777777" w:rsidTr="00FE36CC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38357AEB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F03B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80" w:type="dxa"/>
          </w:tcPr>
          <w:p w14:paraId="1970A247" w14:textId="05674BCE" w:rsidR="00327B78" w:rsidRPr="009858D4" w:rsidRDefault="00CF03B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  <w:r w:rsidR="005D6FAC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FE36CC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F6F2C" w14:paraId="5F9695A3" w14:textId="77777777" w:rsidTr="00FE36CC">
        <w:tc>
          <w:tcPr>
            <w:tcW w:w="5099" w:type="dxa"/>
          </w:tcPr>
          <w:p w14:paraId="67B1FA32" w14:textId="2E55C3C8" w:rsidR="001F6F2C" w:rsidRDefault="001F6F2C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31D82FEC" w14:textId="2B44A9DF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4DB34FD1" w14:textId="77777777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309F205" w14:textId="77777777" w:rsidR="001F6F2C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F6F2C" w14:paraId="0E1D1E60" w14:textId="77777777" w:rsidTr="00FE36CC">
        <w:tc>
          <w:tcPr>
            <w:tcW w:w="5099" w:type="dxa"/>
          </w:tcPr>
          <w:p w14:paraId="34CA17BB" w14:textId="0B64CBB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643A87F3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F0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55F03031" w14:textId="327E8F3E" w:rsidR="001F6F2C" w:rsidRPr="009858D4" w:rsidRDefault="00CF03B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1F6F2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2" w:type="dxa"/>
          </w:tcPr>
          <w:p w14:paraId="7A75A3E2" w14:textId="5839A9E2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03BD">
              <w:rPr>
                <w:rFonts w:ascii="Times New Roman" w:hAnsi="Times New Roman" w:cs="Times New Roman"/>
              </w:rPr>
              <w:t>46</w:t>
            </w:r>
          </w:p>
        </w:tc>
      </w:tr>
      <w:tr w:rsidR="001F6F2C" w14:paraId="25F97882" w14:textId="77777777" w:rsidTr="00FE36CC">
        <w:tc>
          <w:tcPr>
            <w:tcW w:w="5099" w:type="dxa"/>
          </w:tcPr>
          <w:p w14:paraId="1D1B1B3D" w14:textId="78DE743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59834E08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F03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35F5A1B1" w14:textId="2A2F64A7" w:rsidR="001F6F2C" w:rsidRPr="009858D4" w:rsidRDefault="00CF03B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1F6F2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2B48E156" w14:textId="1F382FA6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03BD">
              <w:rPr>
                <w:rFonts w:ascii="Times New Roman" w:hAnsi="Times New Roman" w:cs="Times New Roman"/>
              </w:rPr>
              <w:t>31</w:t>
            </w:r>
          </w:p>
        </w:tc>
      </w:tr>
      <w:tr w:rsidR="001F6F2C" w14:paraId="640AA2F2" w14:textId="77777777" w:rsidTr="00FE36CC">
        <w:tc>
          <w:tcPr>
            <w:tcW w:w="5099" w:type="dxa"/>
          </w:tcPr>
          <w:p w14:paraId="19DBE96A" w14:textId="5938286A" w:rsidR="001F6F2C" w:rsidRPr="001B1EDD" w:rsidRDefault="001F6F2C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5C709B4A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F03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334A7CBF" w14:textId="71D8AB98" w:rsidR="001F6F2C" w:rsidRPr="009858D4" w:rsidRDefault="00CF03B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1F6F2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4BA069E0" w14:textId="3309A5BE" w:rsidR="001F6F2C" w:rsidRPr="009858D4" w:rsidRDefault="001F6F2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A4CFD">
              <w:rPr>
                <w:rFonts w:ascii="Times New Roman" w:hAnsi="Times New Roman" w:cs="Times New Roman"/>
              </w:rPr>
              <w:t>5</w:t>
            </w:r>
            <w:r w:rsidR="00CF03BD">
              <w:rPr>
                <w:rFonts w:ascii="Times New Roman" w:hAnsi="Times New Roman" w:cs="Times New Roman"/>
              </w:rPr>
              <w:t>0</w:t>
            </w:r>
          </w:p>
        </w:tc>
      </w:tr>
    </w:tbl>
    <w:p w14:paraId="22B0AC95" w14:textId="77777777" w:rsidR="00984BBB" w:rsidRDefault="007531DD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1E5E96"/>
    <w:rsid w:val="001F6F2C"/>
    <w:rsid w:val="00204A15"/>
    <w:rsid w:val="0020658F"/>
    <w:rsid w:val="002218CD"/>
    <w:rsid w:val="00233E71"/>
    <w:rsid w:val="002429EF"/>
    <w:rsid w:val="00245889"/>
    <w:rsid w:val="0027334E"/>
    <w:rsid w:val="002834BD"/>
    <w:rsid w:val="00287BC1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682F"/>
    <w:rsid w:val="003C1CAB"/>
    <w:rsid w:val="003C70C5"/>
    <w:rsid w:val="003D0CF1"/>
    <w:rsid w:val="003D12FC"/>
    <w:rsid w:val="003D3229"/>
    <w:rsid w:val="003E46E3"/>
    <w:rsid w:val="00411610"/>
    <w:rsid w:val="00430586"/>
    <w:rsid w:val="00442175"/>
    <w:rsid w:val="004442FE"/>
    <w:rsid w:val="004456D6"/>
    <w:rsid w:val="00450C13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24473"/>
    <w:rsid w:val="0053043F"/>
    <w:rsid w:val="005323CC"/>
    <w:rsid w:val="00560657"/>
    <w:rsid w:val="005729D8"/>
    <w:rsid w:val="00574A72"/>
    <w:rsid w:val="00584D3A"/>
    <w:rsid w:val="005A0326"/>
    <w:rsid w:val="005A1FD2"/>
    <w:rsid w:val="005A2D64"/>
    <w:rsid w:val="005C3161"/>
    <w:rsid w:val="005C7E65"/>
    <w:rsid w:val="005D6FAC"/>
    <w:rsid w:val="006319BF"/>
    <w:rsid w:val="00635A97"/>
    <w:rsid w:val="00650529"/>
    <w:rsid w:val="0065686F"/>
    <w:rsid w:val="006722B7"/>
    <w:rsid w:val="006851D5"/>
    <w:rsid w:val="00685A86"/>
    <w:rsid w:val="00690376"/>
    <w:rsid w:val="0069098A"/>
    <w:rsid w:val="00695EE5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31612"/>
    <w:rsid w:val="0074682D"/>
    <w:rsid w:val="007500D8"/>
    <w:rsid w:val="007503FE"/>
    <w:rsid w:val="007531DD"/>
    <w:rsid w:val="00760C34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D7767"/>
    <w:rsid w:val="007E7589"/>
    <w:rsid w:val="00805F98"/>
    <w:rsid w:val="008144B6"/>
    <w:rsid w:val="00830643"/>
    <w:rsid w:val="00832FC8"/>
    <w:rsid w:val="00855DBF"/>
    <w:rsid w:val="00864434"/>
    <w:rsid w:val="008750F0"/>
    <w:rsid w:val="008769EE"/>
    <w:rsid w:val="00877F7D"/>
    <w:rsid w:val="00887ED2"/>
    <w:rsid w:val="008A4CFD"/>
    <w:rsid w:val="008A56E1"/>
    <w:rsid w:val="008B0842"/>
    <w:rsid w:val="008B18E6"/>
    <w:rsid w:val="008C62AC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57D60"/>
    <w:rsid w:val="00A607E2"/>
    <w:rsid w:val="00A75C23"/>
    <w:rsid w:val="00A80A60"/>
    <w:rsid w:val="00AA3B4A"/>
    <w:rsid w:val="00AA79CE"/>
    <w:rsid w:val="00AC62BC"/>
    <w:rsid w:val="00AC7D31"/>
    <w:rsid w:val="00AD2854"/>
    <w:rsid w:val="00AE5FA7"/>
    <w:rsid w:val="00B26C0C"/>
    <w:rsid w:val="00B32F6A"/>
    <w:rsid w:val="00B35608"/>
    <w:rsid w:val="00B771D2"/>
    <w:rsid w:val="00B77F94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F03BD"/>
    <w:rsid w:val="00CF31FA"/>
    <w:rsid w:val="00D03ABB"/>
    <w:rsid w:val="00D1041A"/>
    <w:rsid w:val="00D14495"/>
    <w:rsid w:val="00D150B9"/>
    <w:rsid w:val="00D34A57"/>
    <w:rsid w:val="00D52427"/>
    <w:rsid w:val="00D6197E"/>
    <w:rsid w:val="00DC110F"/>
    <w:rsid w:val="00DD545E"/>
    <w:rsid w:val="00DD71E7"/>
    <w:rsid w:val="00DE1BAA"/>
    <w:rsid w:val="00DF0D1E"/>
    <w:rsid w:val="00E218BD"/>
    <w:rsid w:val="00E25461"/>
    <w:rsid w:val="00E404E4"/>
    <w:rsid w:val="00EA388C"/>
    <w:rsid w:val="00EA4797"/>
    <w:rsid w:val="00EA6AA1"/>
    <w:rsid w:val="00EB3362"/>
    <w:rsid w:val="00EB654E"/>
    <w:rsid w:val="00F001C5"/>
    <w:rsid w:val="00F22781"/>
    <w:rsid w:val="00F32FE5"/>
    <w:rsid w:val="00F74D3B"/>
    <w:rsid w:val="00F86D73"/>
    <w:rsid w:val="00FE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3</cp:revision>
  <dcterms:created xsi:type="dcterms:W3CDTF">2019-08-09T17:38:00Z</dcterms:created>
  <dcterms:modified xsi:type="dcterms:W3CDTF">2020-01-07T05:44:00Z</dcterms:modified>
</cp:coreProperties>
</file>